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620AAE" w14:textId="688D775D" w:rsidR="000E468B" w:rsidRPr="002C467A" w:rsidRDefault="002C467A" w:rsidP="000E468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C467A">
        <w:rPr>
          <w:rFonts w:ascii="Times New Roman" w:hAnsi="Times New Roman" w:cs="Times New Roman"/>
          <w:b/>
          <w:bCs/>
          <w:sz w:val="24"/>
          <w:szCs w:val="24"/>
        </w:rPr>
        <w:t>orrelation coefficient</w:t>
      </w:r>
    </w:p>
    <w:p w14:paraId="09303BA7" w14:textId="75674C25" w:rsidR="0096374E" w:rsidRPr="00866047" w:rsidRDefault="000E468B" w:rsidP="00C41238">
      <w:pPr>
        <w:spacing w:line="480" w:lineRule="auto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87467">
        <w:rPr>
          <w:rFonts w:ascii="Times New Roman" w:hAnsi="Times New Roman" w:cs="Times New Roman"/>
          <w:sz w:val="24"/>
          <w:szCs w:val="24"/>
          <w:lang w:val="en-US"/>
        </w:rPr>
        <w:t xml:space="preserve">Ability to eat had a strong correlation with ADLs, i.e., the ability to toilet (correlation efficient, r = 0.95), bathe (r = 0.92), take drugs (r = 0.92), transfer (r = 0.93), and use a wheelchair (r = 0.73). </w:t>
      </w:r>
      <w:proofErr w:type="spellStart"/>
      <w:r w:rsidRPr="00387467">
        <w:rPr>
          <w:rFonts w:ascii="Times New Roman" w:hAnsi="Times New Roman" w:cs="Times New Roman"/>
          <w:sz w:val="24"/>
          <w:szCs w:val="24"/>
          <w:lang w:val="en-US"/>
        </w:rPr>
        <w:t>Bedriddenness</w:t>
      </w:r>
      <w:proofErr w:type="spellEnd"/>
      <w:r w:rsidRPr="00387467">
        <w:rPr>
          <w:rFonts w:ascii="Times New Roman" w:hAnsi="Times New Roman" w:cs="Times New Roman"/>
          <w:sz w:val="24"/>
          <w:szCs w:val="24"/>
          <w:lang w:val="en-US"/>
        </w:rPr>
        <w:t xml:space="preserve"> rank had strong correlation with cognitive function score (r = 0.73) and a moderate correlation with ADLs (0.41 ≤ r ≤ 0.63).</w:t>
      </w:r>
    </w:p>
    <w:sectPr w:rsidR="0096374E" w:rsidRPr="00866047" w:rsidSect="008626CA"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C9BDE1" w14:textId="77777777" w:rsidR="00D13B91" w:rsidRDefault="00D13B91" w:rsidP="000E468B">
      <w:r>
        <w:separator/>
      </w:r>
    </w:p>
  </w:endnote>
  <w:endnote w:type="continuationSeparator" w:id="0">
    <w:p w14:paraId="205EE507" w14:textId="77777777" w:rsidR="00D13B91" w:rsidRDefault="00D13B91" w:rsidP="000E4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F5A4F3" w14:textId="77777777" w:rsidR="00D13B91" w:rsidRDefault="00D13B91" w:rsidP="000E468B">
      <w:r>
        <w:separator/>
      </w:r>
    </w:p>
  </w:footnote>
  <w:footnote w:type="continuationSeparator" w:id="0">
    <w:p w14:paraId="3770B804" w14:textId="77777777" w:rsidR="00D13B91" w:rsidRDefault="00D13B91" w:rsidP="000E4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B3F"/>
    <w:rsid w:val="000B56C0"/>
    <w:rsid w:val="000E468B"/>
    <w:rsid w:val="001D36D0"/>
    <w:rsid w:val="002C467A"/>
    <w:rsid w:val="002C7011"/>
    <w:rsid w:val="0046209A"/>
    <w:rsid w:val="005123A5"/>
    <w:rsid w:val="00532E2D"/>
    <w:rsid w:val="005C0EA5"/>
    <w:rsid w:val="00753463"/>
    <w:rsid w:val="007D526E"/>
    <w:rsid w:val="00832CEB"/>
    <w:rsid w:val="008626CA"/>
    <w:rsid w:val="00866047"/>
    <w:rsid w:val="0096374E"/>
    <w:rsid w:val="00964F57"/>
    <w:rsid w:val="00972C5A"/>
    <w:rsid w:val="00AB5B3F"/>
    <w:rsid w:val="00B87C7C"/>
    <w:rsid w:val="00B90CD8"/>
    <w:rsid w:val="00BD7540"/>
    <w:rsid w:val="00C41238"/>
    <w:rsid w:val="00D13B91"/>
    <w:rsid w:val="00EF6B26"/>
    <w:rsid w:val="00F859B0"/>
    <w:rsid w:val="00F85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D49217E"/>
  <w15:docId w15:val="{41E9FBC2-6A6B-4E08-97E8-1BC01E1E8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B3F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87C7C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B87C7C"/>
    <w:rPr>
      <w:rFonts w:ascii="Tahoma" w:hAnsi="Tahoma" w:cs="Tahoma"/>
      <w:sz w:val="16"/>
      <w:szCs w:val="16"/>
      <w:lang w:val="en-GB"/>
    </w:rPr>
  </w:style>
  <w:style w:type="paragraph" w:styleId="a5">
    <w:name w:val="header"/>
    <w:basedOn w:val="a"/>
    <w:link w:val="a6"/>
    <w:uiPriority w:val="99"/>
    <w:unhideWhenUsed/>
    <w:rsid w:val="000E468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E468B"/>
    <w:rPr>
      <w:lang w:val="en-GB"/>
    </w:rPr>
  </w:style>
  <w:style w:type="paragraph" w:styleId="a7">
    <w:name w:val="footer"/>
    <w:basedOn w:val="a"/>
    <w:link w:val="a8"/>
    <w:uiPriority w:val="99"/>
    <w:unhideWhenUsed/>
    <w:rsid w:val="000E468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E468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香月尚子</dc:creator>
  <cp:lastModifiedBy>香月　尚子</cp:lastModifiedBy>
  <cp:revision>4</cp:revision>
  <dcterms:created xsi:type="dcterms:W3CDTF">2020-04-23T08:46:00Z</dcterms:created>
  <dcterms:modified xsi:type="dcterms:W3CDTF">2020-04-23T08:46:00Z</dcterms:modified>
</cp:coreProperties>
</file>